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BA3B8" w14:textId="6557FF7A" w:rsidR="00FE6108" w:rsidRDefault="00FE6108" w:rsidP="00FE6108">
      <w:pPr>
        <w:spacing w:line="240" w:lineRule="atLeast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</w:t>
      </w:r>
      <w:r w:rsidRPr="007A06C0">
        <w:rPr>
          <w:rFonts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b/>
          <w:sz w:val="24"/>
          <w:lang w:val="en-US"/>
        </w:rPr>
        <w:t xml:space="preserve"> Table</w:t>
      </w:r>
      <w:r w:rsidRPr="007A06C0">
        <w:rPr>
          <w:rFonts w:ascii="Times New Roman" w:hAnsi="Times New Roman"/>
          <w:b/>
          <w:sz w:val="24"/>
          <w:lang w:val="en-US"/>
        </w:rPr>
        <w:t>.</w:t>
      </w:r>
      <w:r w:rsidRPr="007A06C0">
        <w:rPr>
          <w:b/>
        </w:rPr>
        <w:t xml:space="preserve"> </w:t>
      </w:r>
      <w:r w:rsidRPr="007A06C0">
        <w:rPr>
          <w:rFonts w:ascii="Times New Roman" w:hAnsi="Times New Roman"/>
          <w:b/>
          <w:sz w:val="24"/>
          <w:lang w:val="en-US"/>
        </w:rPr>
        <w:t xml:space="preserve">Regression models: Summed ICU </w:t>
      </w:r>
      <w:r>
        <w:rPr>
          <w:rFonts w:ascii="Times New Roman" w:hAnsi="Times New Roman" w:hint="eastAsia"/>
          <w:b/>
          <w:sz w:val="24"/>
          <w:lang w:val="en-US"/>
        </w:rPr>
        <w:t>total</w:t>
      </w:r>
      <w:r w:rsidRPr="007A06C0">
        <w:rPr>
          <w:rFonts w:ascii="Times New Roman" w:hAnsi="Times New Roman"/>
          <w:b/>
          <w:sz w:val="24"/>
          <w:lang w:val="en-US"/>
        </w:rPr>
        <w:t xml:space="preserve"> and subscale scores predicting subscales of SDQ with in 2 factor and 3 factor models</w:t>
      </w:r>
    </w:p>
    <w:tbl>
      <w:tblPr>
        <w:tblW w:w="131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033"/>
        <w:gridCol w:w="1017"/>
        <w:gridCol w:w="987"/>
        <w:gridCol w:w="1016"/>
        <w:gridCol w:w="994"/>
        <w:gridCol w:w="993"/>
        <w:gridCol w:w="992"/>
        <w:gridCol w:w="1126"/>
        <w:gridCol w:w="1089"/>
        <w:gridCol w:w="1187"/>
        <w:gridCol w:w="961"/>
      </w:tblGrid>
      <w:tr w:rsidR="00FE6108" w:rsidRPr="00FE6108" w14:paraId="580B8F7E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BECE" w14:textId="77777777" w:rsidR="00FE6108" w:rsidRPr="00FE6108" w:rsidRDefault="00FE6108" w:rsidP="00FE6108">
            <w:pPr>
              <w:spacing w:after="0" w:line="240" w:lineRule="auto"/>
              <w:rPr>
                <w:rFonts w:ascii="MS PGothic" w:eastAsia="MS PGothic" w:hAnsi="MS PGothic" w:cs="MS PGothic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D36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2 </w:t>
            </w:r>
            <w:proofErr w:type="gramStart"/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factor</w:t>
            </w:r>
            <w:proofErr w:type="gramEnd"/>
          </w:p>
        </w:tc>
        <w:tc>
          <w:tcPr>
            <w:tcW w:w="6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00B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3 </w:t>
            </w:r>
            <w:proofErr w:type="gramStart"/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factor</w:t>
            </w:r>
            <w:proofErr w:type="gramEnd"/>
          </w:p>
        </w:tc>
      </w:tr>
      <w:tr w:rsidR="00FE6108" w:rsidRPr="00FE6108" w14:paraId="00FB0D62" w14:textId="77777777" w:rsidTr="00FE6108">
        <w:trPr>
          <w:trHeight w:val="891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50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F080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Regression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Mode l</w:t>
            </w:r>
          </w:p>
        </w:tc>
        <w:tc>
          <w:tcPr>
            <w:tcW w:w="2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43C7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Regression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Mode 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FF94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Regression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Mode 3</w:t>
            </w:r>
          </w:p>
        </w:tc>
        <w:tc>
          <w:tcPr>
            <w:tcW w:w="43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933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Regression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Mode 4</w:t>
            </w:r>
          </w:p>
        </w:tc>
      </w:tr>
      <w:tr w:rsidR="00FE6108" w:rsidRPr="00FE6108" w14:paraId="0452017F" w14:textId="77777777" w:rsidTr="00FE6108">
        <w:trPr>
          <w:trHeight w:val="604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13D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ECB2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ICU Total scor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E81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</w:t>
            </w: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7BDE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Callous 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specific facto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D05B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lang w:val="en-US"/>
              </w:rPr>
              <w:t xml:space="preserve">Uncaring 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lang w:val="en-US"/>
              </w:rPr>
              <w:br/>
              <w:t>specific fact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D2D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</w:t>
            </w: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52CA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ICU 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563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</w:t>
            </w: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A66D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Callous 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br/>
              <w:t>specific fact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9676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lang w:val="en-US"/>
              </w:rPr>
              <w:t xml:space="preserve">Uncaring 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lang w:val="en-US"/>
              </w:rPr>
              <w:br/>
              <w:t>specific facto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FE36E" w14:textId="77777777" w:rsidR="00FE6108" w:rsidRPr="00FE6108" w:rsidRDefault="00AC3CEC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lang w:val="en-US"/>
              </w:rPr>
            </w:pPr>
            <w:r w:rsidRPr="00AC3CE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lang w:val="en-US"/>
              </w:rPr>
              <w:t>Unemotio</w:t>
            </w:r>
            <w:r w:rsidR="00FE6108" w:rsidRPr="00FE610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lang w:val="en-US"/>
              </w:rPr>
              <w:t xml:space="preserve">nal </w:t>
            </w:r>
            <w:r w:rsidR="00FE6108" w:rsidRPr="00FE610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lang w:val="en-US"/>
              </w:rPr>
              <w:br/>
              <w:t>specific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E21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</w:t>
            </w:r>
            <w:r w:rsidRPr="00FE610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</w:tr>
      <w:tr w:rsidR="00FE6108" w:rsidRPr="00FE6108" w14:paraId="69F539BC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0BA6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bookmarkStart w:id="0" w:name="_GoBack" w:colFirst="5" w:colLast="5"/>
            <w:r w:rsidRPr="00FE6108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  <w:t>wave 1 (20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71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3A10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B97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70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38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4EF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97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60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34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1B8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4823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bookmarkEnd w:id="0"/>
      <w:tr w:rsidR="00FE6108" w:rsidRPr="00FE6108" w14:paraId="25763D24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C506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SDQ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E5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C13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5CB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BC3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877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1CB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3F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FB10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55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59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F3D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E6108" w:rsidRPr="00FE6108" w14:paraId="1527D9FB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9B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rosocial behavio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082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47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F17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21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97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48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8D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448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A4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5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A00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47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E08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2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09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43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70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403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51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75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95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52***</w:t>
            </w:r>
          </w:p>
        </w:tc>
      </w:tr>
      <w:tr w:rsidR="00FE6108" w:rsidRPr="00FE6108" w14:paraId="4E97F462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9D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yperactivity / in</w:t>
            </w: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atten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D34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0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82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67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67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91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AE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38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C4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6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F4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4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FB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02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431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52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FD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3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F3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2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A0D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62***</w:t>
            </w:r>
          </w:p>
        </w:tc>
      </w:tr>
      <w:tr w:rsidR="00FE6108" w:rsidRPr="00FE6108" w14:paraId="7A1E7631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323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Emotional sympto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FE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3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174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8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64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8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ED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kern w:val="0"/>
                <w:sz w:val="22"/>
                <w:lang w:val="en-US"/>
              </w:rPr>
              <w:t>-.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96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44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5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41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4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95E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44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15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21F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9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048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4***</w:t>
            </w:r>
          </w:p>
        </w:tc>
      </w:tr>
      <w:tr w:rsidR="00FE6108" w:rsidRPr="00FE6108" w14:paraId="5CD62D57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1E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Conduct proble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D2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6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0C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73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65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9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11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44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04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7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D3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6A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75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45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28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9F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07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AB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0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88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21***</w:t>
            </w:r>
          </w:p>
        </w:tc>
      </w:tr>
      <w:tr w:rsidR="00FE6108" w:rsidRPr="00FE6108" w14:paraId="04D4027B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972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eer proble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210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4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01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84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1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199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15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77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CAE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7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DC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C4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62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30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5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EC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3E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82***</w:t>
            </w:r>
          </w:p>
        </w:tc>
      </w:tr>
      <w:tr w:rsidR="00FE6108" w:rsidRPr="00FE6108" w14:paraId="37559E4B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F92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Total difficulties sco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84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28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06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83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EE5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52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10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FAA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9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BE4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6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8B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1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42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51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CD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58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9C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82B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238***</w:t>
            </w:r>
          </w:p>
        </w:tc>
      </w:tr>
      <w:tr w:rsidR="00FE6108" w:rsidRPr="00FE6108" w14:paraId="7D1CE6C5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7C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  <w:t>wave 2 (20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B6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8832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37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AD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10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366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DF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0E2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8C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00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B3BC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E6108" w:rsidRPr="00FE6108" w14:paraId="2361BB16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B9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SDQ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C7B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2D3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44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276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41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BD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5FF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30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FF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72C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BD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E6108" w:rsidRPr="00FE6108" w14:paraId="478BE878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A27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rosocial behavio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F1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3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83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5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35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57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80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18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3FE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8C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3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B2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68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51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35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109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A8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2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44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3***</w:t>
            </w:r>
          </w:p>
        </w:tc>
      </w:tr>
      <w:tr w:rsidR="00FE6108" w:rsidRPr="00FE6108" w14:paraId="0E926D08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869" w14:textId="4B3B17FF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Hyperactivity / inatten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5A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2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55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84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92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5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19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6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60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9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CDB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6A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9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AC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9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180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4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6EF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32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92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02***</w:t>
            </w:r>
          </w:p>
        </w:tc>
      </w:tr>
      <w:tr w:rsidR="00FE6108" w:rsidRPr="00FE6108" w14:paraId="2A815F14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932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Emotional sympto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822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8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1DF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E0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51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A0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41B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1E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F7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0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357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86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C41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47***</w:t>
            </w:r>
          </w:p>
        </w:tc>
      </w:tr>
      <w:tr w:rsidR="00FE6108" w:rsidRPr="00FE6108" w14:paraId="40C7CD59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4900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Conduct proble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A7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8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2F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80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C6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7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6A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51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8D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8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F7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9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16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88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2B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84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C9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3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A7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30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6D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91***</w:t>
            </w:r>
          </w:p>
        </w:tc>
      </w:tr>
      <w:tr w:rsidR="00FE6108" w:rsidRPr="00FE6108" w14:paraId="6B0DDEA6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BFC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eer proble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56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FA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24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5C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5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EA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1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33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2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25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8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CB2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2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8A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7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988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7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03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91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27***</w:t>
            </w:r>
          </w:p>
        </w:tc>
      </w:tr>
      <w:tr w:rsidR="00FE6108" w:rsidRPr="00FE6108" w14:paraId="4F93BC9E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F7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Total difficulties sco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C72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5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211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98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62F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9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F5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7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B1D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0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BC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3C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0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E4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62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A99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4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96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20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07***</w:t>
            </w:r>
          </w:p>
        </w:tc>
      </w:tr>
      <w:tr w:rsidR="00FE6108" w:rsidRPr="00FE6108" w14:paraId="1B0B9123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91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lang w:val="en-US"/>
              </w:rPr>
              <w:t>wave 3 (20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D2BF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43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39C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D4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32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53F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46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A2B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E4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81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953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E6108" w:rsidRPr="00FE6108" w14:paraId="2B476609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718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SDQ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33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A77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03D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B7D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06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F3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2619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6B1E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62A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20D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99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E6108" w:rsidRPr="00FE6108" w14:paraId="0887828A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03F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rosocial behavio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DF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83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68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05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36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4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A6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63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E2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9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8B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7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FA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9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27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41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5B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47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D7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A6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397***</w:t>
            </w:r>
          </w:p>
        </w:tc>
      </w:tr>
      <w:tr w:rsidR="00FE6108" w:rsidRPr="00FE6108" w14:paraId="38DE9D99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A90F" w14:textId="35145FB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Hyperactivity / inatten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A2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5B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4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21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AD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60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5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5606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FA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5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052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3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4C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2C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23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CF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53***</w:t>
            </w:r>
          </w:p>
        </w:tc>
      </w:tr>
      <w:tr w:rsidR="00FE6108" w:rsidRPr="00FE6108" w14:paraId="0BCA4B0F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914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Emotional sympto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D9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6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46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5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9D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8B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C2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3A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7C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72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B1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4F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44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6***</w:t>
            </w:r>
          </w:p>
        </w:tc>
      </w:tr>
      <w:tr w:rsidR="00FE6108" w:rsidRPr="00FE6108" w14:paraId="6E6A39E5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691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Conduct proble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AC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E2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66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9C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6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51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1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D9E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6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1F8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A1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62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C9F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1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2F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5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A60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2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D0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63***</w:t>
            </w:r>
          </w:p>
        </w:tc>
      </w:tr>
      <w:tr w:rsidR="00FE6108" w:rsidRPr="00FE6108" w14:paraId="39FC1A09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80B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Peer proble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6E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D4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51B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6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7C2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0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21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A8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08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0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E6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37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7AC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90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B92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410***</w:t>
            </w:r>
          </w:p>
        </w:tc>
      </w:tr>
      <w:tr w:rsidR="00FE6108" w:rsidRPr="00FE6108" w14:paraId="1D3EE28A" w14:textId="77777777" w:rsidTr="00FE6108">
        <w:trPr>
          <w:trHeight w:val="3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9155" w14:textId="77777777" w:rsidR="00FE6108" w:rsidRPr="00FE6108" w:rsidRDefault="00FE6108" w:rsidP="00FE610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Total difficulties sco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16FD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8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A8BA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67**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9F9F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4525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60A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68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BF3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0901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68**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4069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0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B5D7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21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CDB3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.024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28A4" w14:textId="77777777" w:rsidR="00FE6108" w:rsidRPr="00FE6108" w:rsidRDefault="00FE6108" w:rsidP="00FE610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FE61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569***</w:t>
            </w:r>
          </w:p>
        </w:tc>
      </w:tr>
    </w:tbl>
    <w:p w14:paraId="10857C23" w14:textId="77777777" w:rsidR="006B6D8D" w:rsidRDefault="00FE6108" w:rsidP="00AC3CEC">
      <w:pPr>
        <w:spacing w:line="240" w:lineRule="atLeast"/>
      </w:pPr>
      <w:r w:rsidRPr="00DA247B">
        <w:rPr>
          <w:rFonts w:ascii="Times New Roman" w:hAnsi="Times New Roman"/>
          <w:lang w:val="en-US"/>
        </w:rPr>
        <w:t>*p&lt;.05;</w:t>
      </w:r>
      <w:r w:rsidRPr="00DA247B">
        <w:rPr>
          <w:rFonts w:ascii="Times New Roman" w:hAnsi="Times New Roman"/>
          <w:lang w:val="en-US"/>
        </w:rPr>
        <w:br/>
        <w:t>**p&lt;.01;</w:t>
      </w:r>
      <w:r w:rsidRPr="00DA247B">
        <w:rPr>
          <w:rFonts w:ascii="Times New Roman" w:hAnsi="Times New Roman"/>
          <w:lang w:val="en-US"/>
        </w:rPr>
        <w:br/>
        <w:t>***p&lt;.001.</w:t>
      </w:r>
    </w:p>
    <w:sectPr w:rsidR="006B6D8D" w:rsidSect="00FE6108">
      <w:pgSz w:w="16838" w:h="11906" w:orient="landscape"/>
      <w:pgMar w:top="1701" w:right="1701" w:bottom="1701" w:left="1985" w:header="851" w:footer="992" w:gutter="0"/>
      <w:lnNumType w:countBy="1" w:restart="continuous"/>
      <w:pgNumType w:start="1"/>
      <w:cols w:space="720"/>
      <w:titlePg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SwMDY1N7c0tbQ0MjdW0lEKTi0uzszPAykwrAUAVk/SgSwAAAA="/>
  </w:docVars>
  <w:rsids>
    <w:rsidRoot w:val="00DD206D"/>
    <w:rsid w:val="00216615"/>
    <w:rsid w:val="00224D59"/>
    <w:rsid w:val="004F1033"/>
    <w:rsid w:val="005E778F"/>
    <w:rsid w:val="006B6D8D"/>
    <w:rsid w:val="00AC3CEC"/>
    <w:rsid w:val="00CA78E4"/>
    <w:rsid w:val="00DD206D"/>
    <w:rsid w:val="00FE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35AB98"/>
  <w15:chartTrackingRefBased/>
  <w15:docId w15:val="{EEB05F35-267D-4610-BBA0-EAAF795E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6108"/>
  </w:style>
  <w:style w:type="character" w:styleId="CommentReference">
    <w:name w:val="annotation reference"/>
    <w:basedOn w:val="DefaultParagraphFont"/>
    <w:uiPriority w:val="99"/>
    <w:semiHidden/>
    <w:unhideWhenUsed/>
    <w:rsid w:val="004F1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3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Satomi</dc:creator>
  <cp:keywords/>
  <dc:description/>
  <cp:lastModifiedBy>Editor</cp:lastModifiedBy>
  <cp:revision>7</cp:revision>
  <dcterms:created xsi:type="dcterms:W3CDTF">2019-01-10T01:55:00Z</dcterms:created>
  <dcterms:modified xsi:type="dcterms:W3CDTF">2019-05-09T13:56:00Z</dcterms:modified>
</cp:coreProperties>
</file>